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753FDB25" w:rsidR="00693447" w:rsidRDefault="00BC387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154C8A2D">
                <wp:simplePos x="0" y="0"/>
                <wp:positionH relativeFrom="column">
                  <wp:posOffset>561974</wp:posOffset>
                </wp:positionH>
                <wp:positionV relativeFrom="paragraph">
                  <wp:posOffset>74930</wp:posOffset>
                </wp:positionV>
                <wp:extent cx="4562475" cy="262890"/>
                <wp:effectExtent l="0" t="0" r="28575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6247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25pt;margin-top:5.9pt;width:359.2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RevbgIAADMFAAAOAAAAZHJzL2Uyb0RvYy54bWysVE1v2zAMvQ/YfxB0X50YST+COkWQosOA&#10;og3aDj0rslQbkCWNYmJnv36U7LhFV2zAMB9kUiSfqEdSl1ddY9heQaidLfj0ZMKZstKVtX0p+Pen&#10;my/nnAUUthTGWVXwgwr8avn502XrFyp3lTOlAkYgNixaX/AK0S+yLMhKNSKcOK8sGbWDRiCp8JKV&#10;IFpCb0yWTyanWeug9OCkCoF2r3sjXyZ8rZXEe62DQmYKTrlhWiGt27hmy0uxeAHhq1oOaYh/yKIR&#10;taVDR6hrgYLtoP4NqqkluOA0nkjXZE7rWqp0B7rNdPLuNo+V8CrdhcgJfqQp/D9Yebd/9BsgGlof&#10;FoHEeItOQxP/lB/rElmHkSzVIZO0OZuf5rOzOWeSbPlpfn6R2Mxeoz0E/Kpcw6JQcG1cu64E4Mqg&#10;AitQbfq6JeLE/jYgpUHxxzhSXpNKEh6MinkZ+6A0q0tKI0/RqV/U2gDbC6q0kFJZnPWmSpSq355P&#10;6Islp0PGiKQlwIisa2NG7OmfsHuYwT+GqtRuY/Dk78FjRDrZWRyDm9o6+AjA4HS4gO79jyT11ESW&#10;sNt2Qz23rjxsgIHr+z54eVNTLW5FwI0AanQaCRpevKcllqfgbpA4qxz8/Gg/+lP/kZWzlgan4OHH&#10;ToDizHyz1JkX09ksTlpSZvOznBR4a9m+tdhds3ZUsSk9E14mMfqjOYoaXPNMM76Kp5JJWElnF1wi&#10;HJU19gNNr4RUq1Vyo+nyAm/to5cRPBIc2+qpexbgh4ZEauU7dxwysXjXgr1vjLRutUOn69SfkeKe&#10;14F6mszUQ8MrEkf/rZ68Xt+65S8AAAD//wMAUEsDBBQABgAIAAAAIQCttWwV3gAAAAgBAAAPAAAA&#10;ZHJzL2Rvd25yZXYueG1sTI/NTsMwEITvSLyDtUhcqtZOUGkIcSqEBEd+Qh/AjZckJF5HsduGPj3L&#10;CY47M5qdr9jObhBHnELnSUOyUiCQam87ajTsPp6WGYgQDVkzeEIN3xhgW15eFCa3/kTveKxiI7iE&#10;Qm40tDGOuZShbtGZsPIjEnuffnIm8jk10k7mxOVukKlSt9KZjvhDa0Z8bLHuq4PTUC36pN65t8XL&#10;WfXV8133mp6/pNbXV/PDPYiIc/wLw+98ng4lb9r7A9kgBg1ZtuYk6wkTsJ+pDbPtNaxvUpBlIf8D&#10;lD8AAAD//wMAUEsBAi0AFAAGAAgAAAAhALaDOJL+AAAA4QEAABMAAAAAAAAAAAAAAAAAAAAAAFtD&#10;b250ZW50X1R5cGVzXS54bWxQSwECLQAUAAYACAAAACEAOP0h/9YAAACUAQAACwAAAAAAAAAAAAAA&#10;AAAvAQAAX3JlbHMvLnJlbHNQSwECLQAUAAYACAAAACEAGG0Xr24CAAAzBQAADgAAAAAAAAAAAAAA&#10;AAAuAgAAZHJzL2Uyb0RvYy54bWxQSwECLQAUAAYACAAAACEArbVsFd4AAAAIAQAADwAAAAAAAAAA&#10;AAAAAADIBAAAZHJzL2Rvd25yZXYueG1sUEsFBgAAAAAEAAQA8wAAANM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  <w:r w:rsidR="001502CF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42053D56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7CF0B2" id="Flowchart: Alternate Process 30" o:spid="_x0000_s1027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vNtcQIAADoFAAAOAAAAZHJzL2Uyb0RvYy54bWysVE1v2zAMvQ/YfxB0X51k7ldQpwhSdBhQ&#10;tMHaoWdFlmoDsqRRTOzs14+SHafoig0Y5oNMiuQT9Ujq6rprDNspCLWzBZ+eTDhTVrqyti8F//50&#10;++mCs4DClsI4qwq+V4FfLz5+uGr9XM1c5UypgBGIDfPWF7xC9PMsC7JSjQgnzitLRu2gEUgqvGQl&#10;iJbQG5PNJpOzrHVQenBShUC7N72RLxK+1krig9ZBITMFp9wwrZDWTVyzxZWYv4DwVS2HNMQ/ZNGI&#10;2tKhI9SNQMG2UP8G1dQSXHAaT6RrMqd1LVW6A91mOnlzm8dKeJXuQuQEP9IU/h+svN89+jUQDa0P&#10;80BivEWnoYl/yo91iaz9SJbqkEnazD/n+dk5cSrJNjubXVwmNrNjtIeAX5RrWBQKro1rV5UAXBpU&#10;YAWqdV+3RJzY3QWkNCj+EEfKMakk4d6omJex35RmdUlpzFJ06he1MsB2giotpFQW895UiVL126cT&#10;+mLJ6ZAxImkJMCLr2pgRe/on7B5m8I+hKrXbGDz5e/AYkU52FsfgprYO3gMwOB0uoHv/A0k9NZEl&#10;7DYdcUPTGD3jzsaV+zUwcH37By9vayrJnQi4FkD9TlWkGcYHWmKVCu4GibPKwc/39qM/tSFZOWtp&#10;fgoefmwFKM7MV0sNejnN8zhwSclPz2ekwGvL5rXFbpuVo8JN6bXwMonRH81B1OCaZxr1ZTyVTMJK&#10;OrvgEuGgrLCfa3ospFoukxsNmRd4Zx+9jOCR59hdT92zAD/0JVJH37vDrIn5m07sfWOkdcstOl2n&#10;Nj3yOlSABjS10vCYxBfgtZ68jk/e4hcAAAD//wMAUEsDBBQABgAIAAAAIQBQnpsr4AAAAAoBAAAP&#10;AAAAZHJzL2Rvd25yZXYueG1sTI/LTsMwEEX3SPyDNUhsKuokpa8Qp0JIsKSQ9gPceEhC4nEUu23o&#10;1zNdwXJ0j+49k21G24kTDr5xpCCeRiCQSmcaqhTsd68PKxA+aDK6c4QKftDDJr+9yXRq3Jk+8VSE&#10;SnAJ+VQrqEPoUyl9WaPVfup6JM6+3GB14HOopBn0mcttJ5MoWkirG+KFWvf4UmPZFkeroJi0cbm3&#10;H5P3S9QWb+tmm1y+pVL3d+PzE4iAY/iD4arP6pCz08EdyXjRKVgl60dGOYhnIK7APJ4tQBwUzJMl&#10;yDyT/1/IfwEAAP//AwBQSwECLQAUAAYACAAAACEAtoM4kv4AAADhAQAAEwAAAAAAAAAAAAAAAAAA&#10;AAAAW0NvbnRlbnRfVHlwZXNdLnhtbFBLAQItABQABgAIAAAAIQA4/SH/1gAAAJQBAAALAAAAAAAA&#10;AAAAAAAAAC8BAABfcmVscy8ucmVsc1BLAQItABQABgAIAAAAIQAqZvNtcQIAADoFAAAOAAAAAAAA&#10;AAAAAAAAAC4CAABkcnMvZTJvRG9jLnhtbFBLAQItABQABgAIAAAAIQBQnpsr4AAAAAoBAAAPAAAA&#10;AAAAAAAAAAAAAMsEAABkcnMvZG93bnJldi54bWxQSwUGAAAAAAQABADzAAAA2AUAAAAA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2DC14EFD" w:rsidR="00A25EB0" w:rsidRDefault="00BC387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04A5DE32">
                <wp:simplePos x="0" y="0"/>
                <wp:positionH relativeFrom="column">
                  <wp:posOffset>3038474</wp:posOffset>
                </wp:positionH>
                <wp:positionV relativeFrom="paragraph">
                  <wp:posOffset>76835</wp:posOffset>
                </wp:positionV>
                <wp:extent cx="2085975" cy="1242695"/>
                <wp:effectExtent l="0" t="0" r="28575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5975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33287CEC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014E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4A26B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D12E13" w:rsidRPr="00D12E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8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4D296EC4" w14:textId="00E461B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39.25pt;margin-top:6.05pt;width:164.25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mvthwIAAHEFAAAOAAAAZHJzL2Uyb0RvYy54bWysVE1v2zAMvQ/YfxB0X20HSdsEdYqgRYcB&#10;RVusHXpWZKkWIIuapMTOfv0o+SNBV+wwzAdZEslH8onk1XXXaLIXziswJS3OckqE4VAp81bSHy93&#10;Xy4p8YGZimkwoqQH4en1+vOnq9auxAxq0JVwBEGMX7W2pHUIdpVlnteiYf4MrDAolOAaFvDo3rLK&#10;sRbRG53N8vw8a8FV1gEX3uPtbS+k64QvpeDhUUovAtElxdhCWl1at3HN1lds9eaYrRUfwmD/EEXD&#10;lEGnE9QtC4zsnPoDqlHcgQcZzjg0GUipuEg5YDZF/i6b55pZkXJBcrydaPL/D5Y/7J/tk0MaWutX&#10;Hrcxi066Jv4xPtIlsg4TWaILhOPlLL9cLC8WlHCUFbP57Hy5iHRmR3PrfPgqoCFxU1KHr5FIYvt7&#10;H3rVUSV6M3CntE4vok288KBVFe/SIZaEuNGO7Bk+ZuiKwduJFvqOltkxl7QLBy0ihDbfhSSqitGn&#10;QFKZHTEZ58KEohfVrBK9q0WO3+hsjCIlmgAjssQgJ+wBYNTsQUbsPu1BP5qKVKWTcf63wHrjySJ5&#10;BhMm40YZcB8BaMxq8NzrjyT11ESWQrftkJtIDWrGmy1UhydHHPRd4y2/U/iQ98yHJ+awTbChsPXD&#10;Iy5SQ1tSGHaU1OB+fXQf9bF6UUpJi21XUv9zx5ygRH8zWNfLYj6PfZoO88XFDA/uVLI9lZhdcwNY&#10;DAUOGcvTNuoHPW6lg+YVJ8QmekURMxx9l5QHNx5uQj8OcMZwsdkkNexNy8K9ebY8gkeeY6G+dK/M&#10;2aGaAzbCA4wtylbvirrXjZYGNrsAUqWKP/I6vAD2dSqlYQbFwXF6TlrHSbn+DQAA//8DAFBLAwQU&#10;AAYACAAAACEAhtU6Q+EAAAAKAQAADwAAAGRycy9kb3ducmV2LnhtbEyPQUvDQBCF74L/YRnBS7G7&#10;CWpCzKaIovQggtUeetskYzY2Oxuy2zb+e8eTHof38eZ75Wp2gzjiFHpPGpKlAoHU+LanTsPH+9NV&#10;DiJEQ60ZPKGGbwywqs7PSlO0/kRveNzETnAJhcJosDGOhZShsehMWPoRibNPPzkT+Zw62U7mxOVu&#10;kKlSt9KZnviDNSM+WGz2m4PTsFvPsftKnuPL3iy2i7Wtm9fHWuvLi/n+DkTEOf7B8KvP6lCxU+0P&#10;1AYxaLjO8htGOUgTEAzkKuNxtYZUZTnIqpT/J1Q/AAAA//8DAFBLAQItABQABgAIAAAAIQC2gziS&#10;/gAAAOEBAAATAAAAAAAAAAAAAAAAAAAAAABbQ29udGVudF9UeXBlc10ueG1sUEsBAi0AFAAGAAgA&#10;AAAhADj9If/WAAAAlAEAAAsAAAAAAAAAAAAAAAAALwEAAF9yZWxzLy5yZWxzUEsBAi0AFAAGAAgA&#10;AAAhAOt+a+2HAgAAcQUAAA4AAAAAAAAAAAAAAAAALgIAAGRycy9lMm9Eb2MueG1sUEsBAi0AFAAG&#10;AAgAAAAhAIbVOkP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33287CEC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014E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4A26B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D12E13" w:rsidRPr="00D12E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8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4D296EC4" w14:textId="00E461B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92C18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61748C8D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3FE53385" w14:textId="2E313A50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014E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3196D3A0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9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fN4igIAAHEFAAAOAAAAZHJzL2Uyb0RvYy54bWysVEtv2zAMvg/YfxB0Xx0n6doFdYogRYYB&#10;RRusHXpWZKkWIIuapMTOfv0o+ZGgK3YYloMjieRH8uPj5ratNTkI5xWYguYXE0qE4VAq81rQH8+b&#10;T9eU+MBMyTQYUdCj8PR2+fHDTWMXYgoV6FI4giDGLxpb0CoEu8gyzytRM38BVhgUSnA1C3h1r1np&#10;WIPotc6mk8nnrAFXWgdceI+vd52QLhO+lIKHRym9CEQXFGML6evSdxe/2fKGLV4ds5XifRjsH6Ko&#10;mTLodIS6Y4GRvVN/QNWKO/AgwwWHOgMpFRcpB8wmn7zJ5qliVqRckBxvR5r8/4PlD4cnu3VIQ2P9&#10;wuMxZtFKV8d/jI+0iazjSJZoA+H4mF9fX02nyClHWT6dz2azRGd2MrfOh68CahIPBXVYjUQSO9z7&#10;gC5RdVCJ3gxslNapItrEBw9alfEtXWJLiLV25MCwmKHNY/EQ4kwLb9EyO+WSTuGoRYTQ5ruQRJUY&#10;/TQFktrshMk4FybknahipehcXU7wNzgbokiuE2BElhjkiN0DDJodyIDdxdzrR1ORunQ0nvwtsM54&#10;tEiewYTRuFYG3HsAGrPqPXf6A0kdNZGl0O5a5Kags6gZX3ZQHreOOOimxlu+UVjIe+bDljkcEyw+&#10;jn54xI/U0BQU+hMlFbhf771HfexelFLS4NgV1P/cMyco0d8M9vWXfD6Pc5ou88ur2GDuXLI7l5h9&#10;vQZshhyXjOXpGPWDHo7SQf2CG2IVvaKIGY6+C8qDGy7r0K0D3DFcrFZJDWfTsnBvniyP4JHn2KjP&#10;7Qtztu/mgIPwAMOIssWbpu50o6WB1T6AVKnjT7z2FcC5Tq3U76C4OM7vSeu0KZe/AQAA//8DAFBL&#10;AwQUAAYACAAAACEAPqRWBuEAAAALAQAADwAAAGRycy9kb3ducmV2LnhtbEyPwU7DMAyG70i8Q2Qk&#10;LhNLFyFWStMJgUA7oEkMOHBzG9OUNU7VZFt5e7IT3Gz9n35/LleT68WBxtB51rCYZyCIG286bjW8&#10;vz1d5SBCRDbYeyYNPxRgVZ2flVgYf+RXOmxjK1IJhwI12BiHQsrQWHIY5n4gTtmXHx3GtI6tNCMe&#10;U7nrpcqyG+mw43TB4kAPlprddu80fK6n2H4vnuPLDmcfs7Wtm81jrfXlxXR/ByLSFP9gOOkndaiS&#10;U+33bILoNeRquUxoCtQ1iBOQhlsQtQaV5QpkVcr/P1S/AAAA//8DAFBLAQItABQABgAIAAAAIQC2&#10;gziS/gAAAOEBAAATAAAAAAAAAAAAAAAAAAAAAABbQ29udGVudF9UeXBlc10ueG1sUEsBAi0AFAAG&#10;AAgAAAAhADj9If/WAAAAlAEAAAsAAAAAAAAAAAAAAAAALwEAAF9yZWxzLy5yZWxzUEsBAi0AFAAG&#10;AAgAAAAhAGLp83iKAgAAcQUAAA4AAAAAAAAAAAAAAAAALgIAAGRycy9lMm9Eb2MueG1sUEsBAi0A&#10;FAAGAAgAAAAhAD6kVgbhAAAACwEAAA8AAAAAAAAAAAAAAAAA5AQAAGRycy9kb3ducmV2LnhtbFBL&#10;BQYAAAAABAAEAPMAAADyBQAAAAA=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3FE53385" w14:textId="2E313A50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014E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3196D3A0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42D8B6" w14:textId="77777777" w:rsidR="00BC387C" w:rsidRDefault="00560609" w:rsidP="00BC387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BC387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BC387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78C6718B" w:rsidR="00560609" w:rsidRDefault="00BC387C" w:rsidP="00BC387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     PubM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r w:rsidR="004014E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D12E13" w:rsidRPr="00D12E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5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0220AC19" w:rsidR="00C73533" w:rsidRDefault="00BC387C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Web of Science (n =3</w:t>
                            </w:r>
                            <w:r w:rsidR="00D12E13" w:rsidRPr="00D12E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3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29A0D8B" w14:textId="02345866" w:rsidR="00BC387C" w:rsidRPr="00BC387C" w:rsidRDefault="00BC387C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opus (n = 9</w:t>
                            </w:r>
                            <w:r w:rsidR="00D12E13" w:rsidRPr="00820E5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1F42D8B6" w14:textId="77777777" w:rsidR="00BC387C" w:rsidRDefault="00560609" w:rsidP="00BC387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BC387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BC387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78C6718B" w:rsidR="00560609" w:rsidRDefault="00BC387C" w:rsidP="00BC387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     PubM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r w:rsidR="004014E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D12E13" w:rsidRPr="00D12E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5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0220AC19" w:rsidR="00C73533" w:rsidRDefault="00BC387C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Web of Science (n =3</w:t>
                      </w:r>
                      <w:r w:rsidR="00D12E13" w:rsidRPr="00D12E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3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29A0D8B" w14:textId="02345866" w:rsidR="00BC387C" w:rsidRPr="00BC387C" w:rsidRDefault="00BC387C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opus (n = 9</w:t>
                      </w:r>
                      <w:r w:rsidR="00D12E13" w:rsidRPr="00820E5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0049C170" w:rsidR="00A25EB0" w:rsidRDefault="00BC387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1D584C99">
                <wp:simplePos x="0" y="0"/>
                <wp:positionH relativeFrom="column">
                  <wp:posOffset>3048000</wp:posOffset>
                </wp:positionH>
                <wp:positionV relativeFrom="paragraph">
                  <wp:posOffset>75565</wp:posOffset>
                </wp:positionV>
                <wp:extent cx="2076450" cy="526415"/>
                <wp:effectExtent l="0" t="0" r="1905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6D9BE91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4A26B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for not </w:t>
                            </w:r>
                            <w:r w:rsidR="007318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ncluding at least ten patients metastatic myxoid liposarcoma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A26B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F58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D12E13" w:rsidRPr="00D12E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6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2" style="position:absolute;margin-left:240pt;margin-top:5.95pt;width:163.5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KjaRhgIAAHAFAAAOAAAAZHJzL2Uyb0RvYy54bWysVE1v2zAMvQ/YfxB0X20HSboFdYqgRYcB&#10;RVssHXpWZKkWIIuapMTOfv0o+SNBV+wwzAdZEslH8onk1XXXaHIQziswJS0uckqE4VAp81rSH893&#10;nz5T4gMzFdNgREmPwtPr9ccPV61diRnUoCvhCIIYv2ptSesQ7CrLPK9Fw/wFWGFQKME1LODRvWaV&#10;Yy2iNzqb5fkya8FV1gEX3uPtbS+k64QvpeDhUUovAtElxdhCWl1ad3HN1lds9eqYrRUfwmD/EEXD&#10;lEGnE9QtC4zsnfoDqlHcgQcZLjg0GUipuEg5YDZF/iabbc2sSLkgOd5ONPn/B8sfDlv75JCG1vqV&#10;x23MopOuiX+Mj3SJrONElugC4Xg5yy+X8wVyylG2mC3nxSKymZ2srfPhq4CGxE1JHT5G4ogd7n3o&#10;VUeV6MzAndI6PYg28cKDVlW8S4dYEeJGO3Jg+JahKwZvZ1roO1pmp1TSLhy1iBDafBeSqCoGnwJJ&#10;VXbCZJwLE4peVLNK9K4WOX6jszGKlGgCjMgSg5ywB4BRswcZsfu0B/1oKlKRTsb53wLrjSeL5BlM&#10;mIwbZcC9B6Axq8Fzrz+S1FMTWQrdrkNuSrqMmvFmB9XxyREHfdN4y+8UPuQ98+GJOewSfHvs/PCI&#10;i9TQlhSGHSU1uF/v3Ud9LF6UUtJi15XU/9wzJyjR3wyW9ZdiPo9tmg7zxeUMD+5csjuXmH1zA1gM&#10;Bc4Yy9M26gc9bqWD5gUHxCZ6RREzHH2XlAc3Hm5CPw1wxHCx2SQ1bE3Lwr3ZWh7BI8+xUJ+7F+bs&#10;UM0B++ABxg5lqzdF3etGSwObfQCpUsWfeB1eANs6ldIwguLcOD8nrdOgXP8GAAD//wMAUEsDBBQA&#10;BgAIAAAAIQAQU0qn4AAAAAkBAAAPAAAAZHJzL2Rvd25yZXYueG1sTI/BTsMwEETvSPyDtUhcKmoH&#10;VZCGOBUCgXpASBR66M2JTRwar6N424a/ZznBcWdGs2/K1RR6cXRj6iJqyOYKhMMm2g5bDR/vT1c5&#10;iEQGrekjOg3fLsGqOj8rTWHjCd/ccUOt4BJMhdHgiYZCytR4F0yax8Ehe59xDIb4HFtpR3Pi8tDL&#10;a6VuZDAd8gdvBvfgXbPfHIKG3Xqi9it7ppe9mW1na183r4+11pcX0/0dCHIT/YXhF5/RoWKmOh7Q&#10;JtFrWOSKtxAb2RIEB3J1y0KtYbnIQVal/L+g+gEAAP//AwBQSwECLQAUAAYACAAAACEAtoM4kv4A&#10;AADhAQAAEwAAAAAAAAAAAAAAAAAAAAAAW0NvbnRlbnRfVHlwZXNdLnhtbFBLAQItABQABgAIAAAA&#10;IQA4/SH/1gAAAJQBAAALAAAAAAAAAAAAAAAAAC8BAABfcmVscy8ucmVsc1BLAQItABQABgAIAAAA&#10;IQB9KjaRhgIAAHAFAAAOAAAAAAAAAAAAAAAAAC4CAABkcnMvZTJvRG9jLnhtbFBLAQItABQABgAI&#10;AAAAIQAQU0qn4AAAAAkBAAAPAAAAAAAAAAAAAAAAAOAEAABkcnMvZG93bnJldi54bWxQSwUGAAAA&#10;AAQABADzAAAA7QUAAAAA&#10;" filled="f" strokecolor="black [3213]" strokeweight="1pt">
                <v:textbox>
                  <w:txbxContent>
                    <w:p w14:paraId="47751116" w14:textId="6D9BE91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4A26B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for not </w:t>
                      </w:r>
                      <w:r w:rsidR="007318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ncluding at least ten patients metastatic myxoid liposarcoma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A26B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F58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D12E13" w:rsidRPr="00D12E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6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2BFD363C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258DE285" w:rsidR="00560609" w:rsidRPr="00D12E13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i-FI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014E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12E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fi-FI"/>
                              </w:rPr>
                              <w:t>50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3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258DE285" w:rsidR="00560609" w:rsidRPr="00D12E13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i-FI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014E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12E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fi-FI"/>
                        </w:rPr>
                        <w:t>500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53FEC2D9" w:rsidR="00A25EB0" w:rsidRDefault="00BC387C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4D11340C">
                <wp:simplePos x="0" y="0"/>
                <wp:positionH relativeFrom="column">
                  <wp:posOffset>3048000</wp:posOffset>
                </wp:positionH>
                <wp:positionV relativeFrom="paragraph">
                  <wp:posOffset>71120</wp:posOffset>
                </wp:positionV>
                <wp:extent cx="2076450" cy="526415"/>
                <wp:effectExtent l="0" t="0" r="1905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645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5A8AE74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014E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4" style="position:absolute;margin-left:240pt;margin-top:5.6pt;width:163.5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wC+hgIAAHAFAAAOAAAAZHJzL2Uyb0RvYy54bWysVE1v2zAMvQ/YfxB0X20HSdsFdYqgRYcB&#10;RVs0HXpWZKkWIIuapMTOfv0o+SNBV+wwzAdZEslH8onk1XXXaLIXziswJS3OckqE4VAp81bSHy93&#10;Xy4p8YGZimkwoqQH4en16vOnq9YuxQxq0JVwBEGMX7a2pHUIdpllnteiYf4MrDAolOAaFvDo3rLK&#10;sRbRG53N8vw8a8FV1gEX3uPtbS+kq4QvpeDhUUovAtElxdhCWl1at3HNVlds+eaYrRUfwmD/EEXD&#10;lEGnE9QtC4zsnPoDqlHcgQcZzjg0GUipuEg5YDZF/i6bTc2sSLkgOd5ONPn/B8sf9hv75JCG1vql&#10;x23MopOuiX+Mj3SJrMNElugC4Xg5yy/O5wvklKNsMTufF4vIZna0ts6HbwIaEjcldfgYiSO2v/eh&#10;Vx1VojMDd0rr9CDaxAsPWlXxLh1iRYgb7cie4VuGrhi8nWih72iZHVNJu3DQIkJo8ywkUVUMPgWS&#10;quyIyTgXJhS9qGaV6F0tcvxGZ2MUKdEEGJElBjlhDwCjZg8yYvdpD/rRVKQinYzzvwXWG08WyTOY&#10;MBk3yoD7CEBjVoPnXn8kqacmshS6bYfclPQyasabLVSHJ0cc9E3jLb9T+JD3zIcn5rBL8O2x88Mj&#10;LlJDW1IYdpTU4H59dB/1sXhRSkmLXVdS/3PHnKBEfzdY1l+L+Ty2aTrMFxczPLhTyfZUYnbNDWAx&#10;FDhjLE/bqB/0uJUOmlccEOvoFUXMcPRdUh7ceLgJ/TTAEcPFep3UsDUtC/dmY3kEjzzHQn3pXpmz&#10;QzUH7IMHGDuULd8Vda8bLQ2sdwGkShV/5HV4AWzrVErDCIpz4/SctI6DcvUbAAD//wMAUEsDBBQA&#10;BgAIAAAAIQAdBElt4AAAAAkBAAAPAAAAZHJzL2Rvd25yZXYueG1sTI/BTsMwEETvSPyDtUhcKmqn&#10;qiANcSoEAvWAkCj0wM2Jlzg0tqN424a/ZznBcWdGs2/K9eR7ccQxdTFoyOYKBIYm2i60Gt7fHq9y&#10;EIlMsKaPATV8Y4J1dX5WmsLGU3jF45ZawSUhFUaDIxoKKVPj0Js0jwMG9j7j6A3xObbSjubE5b6X&#10;C6WupTdd4A/ODHjvsNlvD17Dx2ai9it7oue9me1mG1c3Lw+11pcX090tCMKJ/sLwi8/oUDFTHQ/B&#10;JtFrWOaKtxAb2QIEB3J1w0KtYbXMQFal/L+g+gEAAP//AwBQSwECLQAUAAYACAAAACEAtoM4kv4A&#10;AADhAQAAEwAAAAAAAAAAAAAAAAAAAAAAW0NvbnRlbnRfVHlwZXNdLnhtbFBLAQItABQABgAIAAAA&#10;IQA4/SH/1gAAAJQBAAALAAAAAAAAAAAAAAAAAC8BAABfcmVscy8ucmVsc1BLAQItABQABgAIAAAA&#10;IQA9awC+hgIAAHAFAAAOAAAAAAAAAAAAAAAAAC4CAABkcnMvZTJvRG9jLnhtbFBLAQItABQABgAI&#10;AAAAIQAdBElt4AAAAAkBAAAPAAAAAAAAAAAAAAAAAOAEAABkcnMvZG93bnJldi54bWxQSwUGAAAA&#10;AAQABADzAAAA7QU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5A8AE74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014E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5066B"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23A2E856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014E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5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EjzkVY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23A2E856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014E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5066B"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1DD81A97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014E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6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C6bkyqHAgAAcQ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1DD81A97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014E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280F9AB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014E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7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1c1oB3wAAAAcBAAAPAAAAZHJzL2Rvd25yZXYueG1sTI7BTsMwEETvSPyDtUhcqtYp&#10;pRBCNhUCgXpASLRw4LaJTRIar6PYbcPfs5zgNqMZzbx8NbpOHewQWs8I81kCynLlTcs1wtv2cZqC&#10;CpHYUOfZInzbAKvi9CSnzPgjv9rDJtZKRjhkhNDE2Gdah6qxjsLM95Yl+/SDoyh2qLUZ6CjjrtMX&#10;SXKlHbUsDw319r6x1W6zdwgf6zHWX/On+Lyjyftk3ZTVy0OJeH423t2CinaMf2X4xRd0KISp9Hs2&#10;QXUIabqQJsL1EpTEi3QpokS4SS5BF7n+z1/8AAAA//8DAFBLAQItABQABgAIAAAAIQC2gziS/gAA&#10;AOEBAAATAAAAAAAAAAAAAAAAAAAAAABbQ29udGVudF9UeXBlc10ueG1sUEsBAi0AFAAGAAgAAAAh&#10;ADj9If/WAAAAlAEAAAsAAAAAAAAAAAAAAAAALwEAAF9yZWxzLy5yZWxzUEsBAi0AFAAGAAgAAAAh&#10;APj5W6eGAgAAcQUAAA4AAAAAAAAAAAAAAAAALgIAAGRycy9lMm9Eb2MueG1sUEsBAi0AFAAGAAgA&#10;AAAhAHVzWgHfAAAABwEAAA8AAAAAAAAAAAAAAAAA4AQAAGRycy9kb3ducmV2LnhtbFBLBQYAAAAA&#10;BAAEAPMAAADsBQ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280F9AB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014E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36195B34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ABB885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553596FD" w:rsidR="00A25EB0" w:rsidRDefault="007F1478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65C73412">
                <wp:simplePos x="0" y="0"/>
                <wp:positionH relativeFrom="column">
                  <wp:posOffset>3059723</wp:posOffset>
                </wp:positionH>
                <wp:positionV relativeFrom="paragraph">
                  <wp:posOffset>13483</wp:posOffset>
                </wp:positionV>
                <wp:extent cx="2066925" cy="1814732"/>
                <wp:effectExtent l="0" t="0" r="28575" b="1460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6925" cy="181473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34B60F5" w14:textId="7FC82BC2" w:rsidR="00560609" w:rsidRDefault="00B74EDA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Lists metastases only as “pulmonary” or “extrapulmonary”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E138D7E" w14:textId="6110A4EC" w:rsidR="007F1478" w:rsidRDefault="007F1478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rimary and subsequent metastases not distinguishable (n = 1)</w:t>
                            </w:r>
                          </w:p>
                          <w:p w14:paraId="5DD384C6" w14:textId="432E1ACC" w:rsidR="00560609" w:rsidRDefault="00D0404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ocuses only on extrapulmonary metastase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AC6E2D1" w14:textId="6D844726" w:rsidR="00BC387C" w:rsidRPr="00BC387C" w:rsidRDefault="00BC387C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y population includes only advances disease (n = 1)</w:t>
                            </w:r>
                          </w:p>
                          <w:p w14:paraId="14424CA9" w14:textId="530C4614" w:rsidR="00D04046" w:rsidRDefault="00BC387C" w:rsidP="00D0404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</w:t>
                            </w:r>
                            <w:r w:rsidR="00D0404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tastases sites not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isted</w:t>
                            </w:r>
                            <w:r w:rsidR="00D0404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D0404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361D11D8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9" style="position:absolute;margin-left:240.9pt;margin-top:1.05pt;width:162.75pt;height:142.9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D7KiAIAAHIFAAAOAAAAZHJzL2Uyb0RvYy54bWysVEtv2zAMvg/YfxB0X22n6SuoUwQtOgwo&#10;2mDt0LMiS7UAWdQkJXb260fJjwRdscMwH2RJJD+Sn0he33SNJjvhvAJT0uIkp0QYDpUybyX98XL/&#10;5ZISH5ipmAYjSroXnt4sP3+6bu1CzKAGXQlHEMT4RWtLWodgF1nmeS0a5k/ACoNCCa5hAY/uLasc&#10;axG90dksz8+zFlxlHXDhPd7e9UK6TPhSCh6epPQiEF1SjC2k1aV1E9dsec0Wb47ZWvEhDPYPUTRM&#10;GXQ6Qd2xwMjWqT+gGsUdeJDhhEOTgZSKi5QDZlPk77J5rpkVKRckx9uJJv//YPnj7tmuHdLQWr/w&#10;uI1ZdNI18Y/xkS6RtZ/IEl0gHC9n+fn51eyMEo6y4rKYX5zOIp3Zwdw6H74KaEjclNThaySS2O7B&#10;h151VIneDNwrrdOLaBMvPGhVxbt0iCUhbrUjO4aPGbpi8Hakhb6jZXbIJe3CXosIoc13IYmqYvQp&#10;kFRmB0zGuTCh6EU1q0Tv6izHb3Q2RpESTYARWWKQE/YAMGr2ICN2n/agH01FqtLJOP9bYL3xZJE8&#10;gwmTcaMMuI8ANGY1eO71R5J6aiJLodt0yA2+5WlUjVcbqPZrRxz0beMtv1f4kg/MhzVz2CfYUdj7&#10;4QkXqaEtKQw7Smpwvz66j/pYviilpMW+K6n/uWVOUKK/GSzsq2I+j42aDvOzixke3LFkcywx2+YW&#10;sBoKnDKWp23UD3rcSgfNK46IVfSKImY4+i4pD2483IZ+HuCQ4WK1SmrYnJaFB/NseQSPRMdKfele&#10;mbNDOQfshEcYe5Qt3lV1rxstDay2AaRKJX/gdXgCbOxUS8MQipPj+Jy0DqNy+RsAAP//AwBQSwME&#10;FAAGAAgAAAAhADCenoXgAAAACQEAAA8AAABkcnMvZG93bnJldi54bWxMj0FLw0AUhO+C/2F5gpdi&#10;N6liY8ymiKL0UASrHry9ZJ9JbPZtyG7b+O99nvQ4zDDzTbGaXK8ONIbOs4F0noAirr3tuDHw9vp4&#10;kYEKEdli75kMfFOAVXl6UmBu/ZFf6LCNjZISDjkaaGMccq1D3ZLDMPcDsXiffnQYRY6NtiMepdz1&#10;epEk19phx7LQ4kD3LdW77d4Z+FhPsflKn+Jmh7P32bqt6ueHypjzs+nuFlSkKf6F4Rdf0KEUpsrv&#10;2QbVG7jKUkGPBhYpKPGzZHkJqhKdLW9Al4X+/6D8AQAA//8DAFBLAQItABQABgAIAAAAIQC2gziS&#10;/gAAAOEBAAATAAAAAAAAAAAAAAAAAAAAAABbQ29udGVudF9UeXBlc10ueG1sUEsBAi0AFAAGAAgA&#10;AAAhADj9If/WAAAAlAEAAAsAAAAAAAAAAAAAAAAALwEAAF9yZWxzLy5yZWxzUEsBAi0AFAAGAAgA&#10;AAAhADJ4PsqIAgAAcgUAAA4AAAAAAAAAAAAAAAAALgIAAGRycy9lMm9Eb2MueG1sUEsBAi0AFAAG&#10;AAgAAAAhADCenoXgAAAACQEAAA8AAAAAAAAAAAAAAAAA4gQAAGRycy9kb3ducmV2LnhtbFBLBQYA&#10;AAAABAAEAPMAAADvBQAAAAA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34B60F5" w14:textId="7FC82BC2" w:rsidR="00560609" w:rsidRDefault="00B74EDA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Lists metastases only as “pulmonary” or “extrapulmonary”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E138D7E" w14:textId="6110A4EC" w:rsidR="007F1478" w:rsidRDefault="007F1478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rimary and subsequent metastases not distinguishable (n = 1)</w:t>
                      </w:r>
                    </w:p>
                    <w:p w14:paraId="5DD384C6" w14:textId="432E1ACC" w:rsidR="00560609" w:rsidRDefault="00D0404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ocuses only on extrapulmonary metastase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AC6E2D1" w14:textId="6D844726" w:rsidR="00BC387C" w:rsidRPr="00BC387C" w:rsidRDefault="00BC387C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y population includes only advances disease (n = 1)</w:t>
                      </w:r>
                    </w:p>
                    <w:p w14:paraId="14424CA9" w14:textId="530C4614" w:rsidR="00D04046" w:rsidRDefault="00BC387C" w:rsidP="00D0404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</w:t>
                      </w:r>
                      <w:r w:rsidR="00D0404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tastases sites not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isted</w:t>
                      </w:r>
                      <w:r w:rsidR="00D0404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D0404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361D11D8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29FBEC1" w14:textId="5FF8572F" w:rsidR="00A25EB0" w:rsidRDefault="002E1B9C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3BB7F652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4014E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40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iFwhwIAAHE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rgtSpactlIdHzzz0UxOcvKuxkvcixEfhcUyw+Dj6&#10;8Rt+tIG24DCcOKvA/3rvnfSxe1HKWYtjV/Dwcye84sx8tdjXn/PFguY0XRbLC2owfyrZnkrsrrkB&#10;7IYcl4yT6Uj60YxH7aF5wQ2xIa8oElai74LL6MfLTezXAe4YqTabpIaz6US8t09OEjgRTZ363L0I&#10;74Z2jjgIDzCOqFi96epelywtbHYRdJ1a/sjrUAKc69RLww6ixXF6T1rHTbn+DQAA//8DAFBLAwQU&#10;AAYACAAAACEAQRXWauAAAAAJAQAADwAAAGRycy9kb3ducmV2LnhtbEyPwUrDQBCG74LvsIzgpdhN&#10;Uik1ZlNEUXoQwaoHb5PsmMRmZ0N228a3d3rS0zB8P/98U6wn16sDjaHzbCCdJ6CIa287bgy8vz1e&#10;rUCFiGyx90wGfijAujw/KzC3/sivdNjGRkkJhxwNtDEOudahbslhmPuBWNiXHx1GWcdG2xGPUu56&#10;nSXJUjvsWC60ONB9S/Vuu3cGPjdTbL7Tp/i8w9nHbNNW9ctDZczlxXR3CyrSFP/CcNIXdSjFqfJ7&#10;tkH1BlbZTSpRA4trUCeeZssFqEqITF0W+v8H5S8AAAD//wMAUEsBAi0AFAAGAAgAAAAhALaDOJL+&#10;AAAA4QEAABMAAAAAAAAAAAAAAAAAAAAAAFtDb250ZW50X1R5cGVzXS54bWxQSwECLQAUAAYACAAA&#10;ACEAOP0h/9YAAACUAQAACwAAAAAAAAAAAAAAAAAvAQAAX3JlbHMvLnJlbHNQSwECLQAUAAYACAAA&#10;ACEAtRohcIcCAABxBQAADgAAAAAAAAAAAAAAAAAuAgAAZHJzL2Uyb0RvYy54bWxQSwECLQAUAAYA&#10;CAAAACEAQRXWauAAAAAJAQAADwAAAAAAAAAAAAAAAADhBAAAZHJzL2Rvd25yZXYueG1sUEsFBgAA&#10;AAAEAAQA8wAAAO4FAAAAAA=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3BB7F652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4014E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C3797EB" w14:textId="56FB5A96" w:rsidR="000F209F" w:rsidRDefault="00D04046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oes not meet</w:t>
                            </w:r>
                            <w:r w:rsidR="00B74E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th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sion criteria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74E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BCC1D36" w14:textId="2D3AE6C7" w:rsidR="000F209F" w:rsidRDefault="00D04046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 included also in another report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88445B7" w14:textId="47B42E5E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1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MtVigIAAHIFAAAOAAAAZHJzL2Uyb0RvYy54bWysVEtv2zAMvg/YfxB0X20H6doGdYogRYcB&#10;RVu0HXpWZCkWIIuapMTOfv0o+ZGgK3YYloMjieRH8uPj+qZrNNkL5xWYkhZnOSXCcKiU2Zb0x+vd&#10;l0tKfGCmYhqMKOlBeHqz/PzpurULMYMadCUcQRDjF60taR2CXWSZ57VomD8DKwwKJbiGBby6bVY5&#10;1iJ6o7NZnn/NWnCVdcCF9/h62wvpMuFLKXh4lNKLQHRJMbaQvi59N/GbLa/ZYuuYrRUfwmD/EEXD&#10;lEGnE9QtC4zsnPoDqlHcgQcZzjg0GUipuEg5YDZF/i6bl5pZkXJBcrydaPL/D5Y/7F/sk0MaWusX&#10;Ho8xi066Jv5jfKRLZB0mskQXCMfH4vLyYjZDTjnKiiKfX+WJzuxobp0P3wQ0JB5K6rAaiSS2v/cB&#10;XaLqqBK9GbhTWqeKaBMfPGhVxbd0iS0h1tqRPcNihq6IxUOIEy28RcvsmEs6hYMWEUKbZyGJqjD6&#10;WQoktdkRk3EuTCh6Uc0q0bs6z/E3OhujSK4TYESWGOSEPQCMmj3IiN3HPOhHU5G6dDLO/xZYbzxZ&#10;JM9gwmTcKAPuIwCNWQ2ee/2RpJ6ayFLoNh1yg7U8j6rxaQPV4ckRB/3YeMvvFFbynvnwxBzOCVYf&#10;Zz884kdqaEsKw4mSGtyvj96jPrYvSilpce5K6n/umBOU6O8GG/uqmM/joKbL/Pwidpg7lWxOJWbX&#10;rAG7ocAtY3k6Rv2gx6N00LzhilhFryhihqPvkvLgxss69PsAlwwXq1VSw+G0LNybF8sjeCQ6dupr&#10;98acHdo54CQ8wDijbPGuq3vdaGlgtQsgVWr5I69DCXCwUy8NSyhujtN70jquyuVvAAAA//8DAFBL&#10;AwQUAAYACAAAACEASarWNuIAAAALAQAADwAAAGRycy9kb3ducmV2LnhtbEyPwUrDQBCG74LvsIzg&#10;pdhNQm1CzKaIovQgBWt78DZJxmxsdjdkt218e6cnvc3PfPzzTbGaTC9ONPrOWQXxPAJBtnZNZ1sF&#10;u4+XuwyED2gb7J0lBT/kYVVeXxWYN+5s3+m0Da3gEutzVKBDGHIpfa3JoJ+7gSzvvtxoMHAcW9mM&#10;eOZy08skipbSYGf5gsaBnjTVh+3RKPhcT6H9jl/D2wFn+9laV/XmuVLq9mZ6fAARaAp/MFz0WR1K&#10;dqrc0TZe9JyTJF4wq2CRgrgA93G2BFHxlGYpyLKQ/38ofwEAAP//AwBQSwECLQAUAAYACAAAACEA&#10;toM4kv4AAADhAQAAEwAAAAAAAAAAAAAAAAAAAAAAW0NvbnRlbnRfVHlwZXNdLnhtbFBLAQItABQA&#10;BgAIAAAAIQA4/SH/1gAAAJQBAAALAAAAAAAAAAAAAAAAAC8BAABfcmVscy8ucmVsc1BLAQItABQA&#10;BgAIAAAAIQAs3MtVigIAAHIFAAAOAAAAAAAAAAAAAAAAAC4CAABkcnMvZTJvRG9jLnhtbFBLAQIt&#10;ABQABgAIAAAAIQBJqtY24gAAAAsBAAAPAAAAAAAAAAAAAAAAAOQEAABkcnMvZG93bnJldi54bWxQ&#10;SwUGAAAAAAQABADzAAAA8wUAAAAA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C3797EB" w14:textId="56FB5A96" w:rsidR="000F209F" w:rsidRDefault="00D04046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oes not meet</w:t>
                      </w:r>
                      <w:r w:rsidR="00B74E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th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clusion criteria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74E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BCC1D36" w14:textId="2D3AE6C7" w:rsidR="000F209F" w:rsidRDefault="00D04046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 included also in another report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88445B7" w14:textId="47B42E5E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8DE558C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67A25B0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4014E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2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cCw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9TyqxqctlIdHZAj91Hgn72qq5L3w4VEgjQkVn0Y/&#10;fKOPNtAWHIYTZxXgr/feoz51L0k5a2nsCu5/7gQqzsxXS339OV8s4pymy2J5ERsMTyXbU4ndNTdA&#10;3ZDTknEyHaN+MONRIzQvtCE20SuJhJXku+Ay4Hi5Cf06oB0j1WaT1Gg2nQj39snJCB6Jjp363L0I&#10;dEM7BxqEBxhHVKzedHWvGy0tbHYBdJ1a/sjrUAKa69RLww6Ki+P0nrSOm3L9G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WNnAsI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67A25B0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4014E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6CEE6005" w:rsidR="00A25EB0" w:rsidRDefault="00A25EB0" w:rsidP="00693447">
      <w:pPr>
        <w:spacing w:after="0" w:line="240" w:lineRule="auto"/>
      </w:pPr>
    </w:p>
    <w:p w14:paraId="18CAB8BE" w14:textId="0FE6996E" w:rsidR="00A25EB0" w:rsidRDefault="00BC387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06192C21">
                <wp:simplePos x="0" y="0"/>
                <wp:positionH relativeFrom="column">
                  <wp:posOffset>2428874</wp:posOffset>
                </wp:positionH>
                <wp:positionV relativeFrom="paragraph">
                  <wp:posOffset>33020</wp:posOffset>
                </wp:positionV>
                <wp:extent cx="3762375" cy="1147445"/>
                <wp:effectExtent l="38100" t="0" r="28575" b="9080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2375" cy="1147445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66131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1.25pt;margin-top:2.6pt;width:296.25pt;height:90.35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SbuBgIAAGMEAAAOAAAAZHJzL2Uyb0RvYy54bWysVNuO0zAQfUfiHyy/0zRtd8tGTfehuwsP&#10;CCpYPsD1pTWyPZZtmvbvGTtpyk1IIF5GsT3nzJzjcVb3J2vIUYaowbW0nkwpkY6D0G7f0s/PT69e&#10;UxITc4IZcLKlZxnp/frli1XnGzmDAxghA0ESF5vOt/SQkm+qKvKDtCxOwEuHhwqCZQmXYV+JwDpk&#10;t6aaTae3VQdB+ABcxoi7D/0hXRd+pSRPH5SKMhHTUuwtlRhK3OVYrVes2QfmD5oPbbB/6MIy7bDo&#10;SPXAEiNfg/6FymoeIIJKEw62AqU0l0UDqqmnP6n5dGBeFi1oTvSjTfH/0fL3x20gWrR0MaPEMYt3&#10;tAHn0DgIDXk0O+gIHqFPnY8Npm/cNgyr6Lchiz6pYIky2r/FESg2oDByKi6fR5flKRGOm/Pl7Wy+&#10;vKGE41ldL5aLxU3mr3qiTOhDTG8kWJI/WrqTLo1NzUsBdnwXUzFcDF0z8aWmRFmD93dkhizuBtIh&#10;FekvtBlnXI4RjBZP2piyyEMnNyYQxLc0neqB4YesxLR5dIKks0evUtDM7Y0cMjNrlY3qrSlf6Wxk&#10;X/GjVGg1WtCbVIb8Wo9xjjovNY3D7AxT2N0InBbxfwQO+RkqywP4G/CIKJXBpRFstYPwu+pXm1Sf&#10;f3Gg150t2IE4l6Ep1uAkl8seXl1+Kt+vC/z6b1h/AwAA//8DAFBLAwQUAAYACAAAACEAGl6xtOAA&#10;AAAJAQAADwAAAGRycy9kb3ducmV2LnhtbEyPwU7DMBBE70j8g7VI3KiTIEMa4lQIQSpRDrSN4OrG&#10;SxIR21HstIGvZznBcTVvZmfy1Wx6dsTRd85KiBcRMLS1051tJFT7p6sUmA/KatU7ixK+0MOqOD/L&#10;VabdyW7xuAsNoxDrMyWhDWHIOPd1i0b5hRvQkvbhRqMCnWPD9ahOFG56nkTRDTeqs/ShVQM+tFh/&#10;7iZDNcQ6/n4s+/e4Wj+/vFYllpu3ScrLi/n+DljAOfzB8FufPFBQp4ObrPasl3CdJoJQCSIBRvry&#10;VtC2A4GpWAIvcv5/QfEDAAD//wMAUEsBAi0AFAAGAAgAAAAhALaDOJL+AAAA4QEAABMAAAAAAAAA&#10;AAAAAAAAAAAAAFtDb250ZW50X1R5cGVzXS54bWxQSwECLQAUAAYACAAAACEAOP0h/9YAAACUAQAA&#10;CwAAAAAAAAAAAAAAAAAvAQAAX3JlbHMvLnJlbHNQSwECLQAUAAYACAAAACEA5R0m7gYCAABjBAAA&#10;DgAAAAAAAAAAAAAAAAAuAgAAZHJzL2Uyb0RvYy54bWxQSwECLQAUAAYACAAAACEAGl6xtOAAAAAJ&#10;AQAADwAAAAAAAAAAAAAAAABgBAAAZHJzL2Rvd25yZXYueG1sUEsFBgAAAAAEAAQA8wAAAG0FAAAA&#10;AA=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3736C1C3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</w:t>
                            </w:r>
                            <w:r w:rsidR="00B74ED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th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view</w:t>
                            </w:r>
                          </w:p>
                          <w:p w14:paraId="767A1F31" w14:textId="640F4FC9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D0404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</w:t>
                            </w:r>
                            <w:r w:rsidR="007F147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1B7181C8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6ACA85C1" w14:textId="3736C1C3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</w:t>
                      </w:r>
                      <w:r w:rsidR="00B74ED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th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view</w:t>
                      </w:r>
                    </w:p>
                    <w:p w14:paraId="767A1F31" w14:textId="640F4FC9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D0404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</w:t>
                      </w:r>
                      <w:r w:rsidR="007F147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1B7181C8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35E141F1" w14:textId="77777777" w:rsidR="00BC387C" w:rsidRDefault="00BC387C" w:rsidP="00D61614">
      <w:pPr>
        <w:pStyle w:val="CM1"/>
        <w:spacing w:before="120"/>
        <w:rPr>
          <w:rFonts w:ascii="Arial" w:hAnsi="Arial" w:cs="Arial"/>
          <w:i/>
          <w:iCs/>
          <w:sz w:val="18"/>
          <w:szCs w:val="18"/>
        </w:rPr>
      </w:pPr>
    </w:p>
    <w:p w14:paraId="7E120E16" w14:textId="331A7D3E" w:rsidR="00A306A3" w:rsidRPr="00820E51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  <w:lang w:val="en-US"/>
        </w:rPr>
      </w:pPr>
    </w:p>
    <w:sectPr w:rsidR="00A306A3" w:rsidRPr="00820E51" w:rsidSect="00693447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0E710" w14:textId="77777777" w:rsidR="00D26C07" w:rsidRDefault="00D26C07" w:rsidP="001502CF">
      <w:pPr>
        <w:spacing w:after="0" w:line="240" w:lineRule="auto"/>
      </w:pPr>
      <w:r>
        <w:separator/>
      </w:r>
    </w:p>
  </w:endnote>
  <w:endnote w:type="continuationSeparator" w:id="0">
    <w:p w14:paraId="0225F519" w14:textId="77777777" w:rsidR="00D26C07" w:rsidRDefault="00D26C07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52750" w14:textId="77777777" w:rsidR="00D26C07" w:rsidRDefault="00D26C07" w:rsidP="001502CF">
      <w:pPr>
        <w:spacing w:after="0" w:line="240" w:lineRule="auto"/>
      </w:pPr>
      <w:r>
        <w:separator/>
      </w:r>
    </w:p>
  </w:footnote>
  <w:footnote w:type="continuationSeparator" w:id="0">
    <w:p w14:paraId="54E0AC4A" w14:textId="77777777" w:rsidR="00D26C07" w:rsidRDefault="00D26C07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7ABDA70" w:rsidR="00A85C0A" w:rsidRPr="007318A3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2179D5"/>
    <w:rsid w:val="002B6F66"/>
    <w:rsid w:val="002E1B9C"/>
    <w:rsid w:val="002F5815"/>
    <w:rsid w:val="0035066B"/>
    <w:rsid w:val="003709ED"/>
    <w:rsid w:val="00385E90"/>
    <w:rsid w:val="003E0A73"/>
    <w:rsid w:val="00400687"/>
    <w:rsid w:val="004014EE"/>
    <w:rsid w:val="004A07CB"/>
    <w:rsid w:val="004A26BC"/>
    <w:rsid w:val="0050648F"/>
    <w:rsid w:val="00560609"/>
    <w:rsid w:val="00592C18"/>
    <w:rsid w:val="005A0614"/>
    <w:rsid w:val="005D591C"/>
    <w:rsid w:val="005E00A3"/>
    <w:rsid w:val="00693447"/>
    <w:rsid w:val="007318A3"/>
    <w:rsid w:val="00757902"/>
    <w:rsid w:val="007F1478"/>
    <w:rsid w:val="00820E51"/>
    <w:rsid w:val="00827301"/>
    <w:rsid w:val="008E7936"/>
    <w:rsid w:val="008F23FC"/>
    <w:rsid w:val="008F6824"/>
    <w:rsid w:val="00972AD6"/>
    <w:rsid w:val="0099466F"/>
    <w:rsid w:val="009A5F2C"/>
    <w:rsid w:val="009C62CB"/>
    <w:rsid w:val="009D58B3"/>
    <w:rsid w:val="009E2DB7"/>
    <w:rsid w:val="00A25EB0"/>
    <w:rsid w:val="00A306A3"/>
    <w:rsid w:val="00A34741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654BD"/>
    <w:rsid w:val="00B74EDA"/>
    <w:rsid w:val="00BC178F"/>
    <w:rsid w:val="00BC387C"/>
    <w:rsid w:val="00BF3D13"/>
    <w:rsid w:val="00BF5440"/>
    <w:rsid w:val="00C40C8C"/>
    <w:rsid w:val="00C73533"/>
    <w:rsid w:val="00CA0622"/>
    <w:rsid w:val="00D04046"/>
    <w:rsid w:val="00D070CB"/>
    <w:rsid w:val="00D12A0C"/>
    <w:rsid w:val="00D12E13"/>
    <w:rsid w:val="00D26C07"/>
    <w:rsid w:val="00D34653"/>
    <w:rsid w:val="00D41435"/>
    <w:rsid w:val="00D61614"/>
    <w:rsid w:val="00DB1940"/>
    <w:rsid w:val="00E734EB"/>
    <w:rsid w:val="00EB189A"/>
    <w:rsid w:val="00ED445B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1502CF"/>
  </w:style>
  <w:style w:type="paragraph" w:styleId="Alatunniste">
    <w:name w:val="footer"/>
    <w:basedOn w:val="Normaali"/>
    <w:link w:val="Alatunniste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1502CF"/>
  </w:style>
  <w:style w:type="paragraph" w:styleId="Seliteteksti">
    <w:name w:val="Balloon Text"/>
    <w:basedOn w:val="Normaali"/>
    <w:link w:val="Seliteteksti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Kommentinteksti">
    <w:name w:val="annotation text"/>
    <w:basedOn w:val="Normaali"/>
    <w:link w:val="Kommentinteksti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ki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7</Words>
  <Characters>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Homsy Pauliina</cp:lastModifiedBy>
  <cp:revision>6</cp:revision>
  <dcterms:created xsi:type="dcterms:W3CDTF">2021-09-26T10:55:00Z</dcterms:created>
  <dcterms:modified xsi:type="dcterms:W3CDTF">2022-10-26T12:09:00Z</dcterms:modified>
</cp:coreProperties>
</file>